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"/>
        <w:gridCol w:w="368"/>
        <w:gridCol w:w="6735"/>
        <w:gridCol w:w="850"/>
        <w:gridCol w:w="709"/>
        <w:gridCol w:w="957"/>
        <w:gridCol w:w="1216"/>
        <w:gridCol w:w="1000"/>
        <w:gridCol w:w="461"/>
        <w:gridCol w:w="749"/>
      </w:tblGrid>
      <w:tr w:rsidR="003E6EAC" w:rsidRPr="00603E94" w:rsidTr="000823E6">
        <w:trPr>
          <w:trHeight w:val="274"/>
        </w:trPr>
        <w:tc>
          <w:tcPr>
            <w:tcW w:w="13100" w:type="dxa"/>
            <w:gridSpan w:val="10"/>
            <w:tcBorders>
              <w:bottom w:val="single" w:sz="4" w:space="0" w:color="auto"/>
            </w:tcBorders>
          </w:tcPr>
          <w:p w:rsidR="003E6EAC" w:rsidRPr="00603E94" w:rsidRDefault="007C5D1D" w:rsidP="00E6483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Theme="minorHAnsi" w:eastAsia="Times New Roman" w:hAnsiTheme="minorHAnsi" w:cs="Arial"/>
                <w:b/>
                <w:color w:val="000000"/>
                <w:sz w:val="18"/>
                <w:szCs w:val="18"/>
                <w:lang w:eastAsia="nl-NL"/>
              </w:rPr>
              <w:t xml:space="preserve">Additional file 1: </w:t>
            </w:r>
            <w:r w:rsidR="003E6EAC" w:rsidRPr="00603E94">
              <w:rPr>
                <w:rFonts w:asciiTheme="minorHAnsi" w:eastAsia="Times New Roman" w:hAnsiTheme="minorHAnsi" w:cs="Arial"/>
                <w:b/>
                <w:color w:val="000000"/>
                <w:sz w:val="18"/>
                <w:szCs w:val="18"/>
                <w:lang w:eastAsia="nl-NL"/>
              </w:rPr>
              <w:t xml:space="preserve">Table </w:t>
            </w:r>
            <w:r w:rsidR="00D8737C">
              <w:rPr>
                <w:rFonts w:asciiTheme="minorHAnsi" w:eastAsia="Times New Roman" w:hAnsiTheme="minorHAnsi" w:cs="Arial"/>
                <w:b/>
                <w:color w:val="000000"/>
                <w:sz w:val="18"/>
                <w:szCs w:val="18"/>
                <w:lang w:eastAsia="nl-NL"/>
              </w:rPr>
              <w:t>S</w:t>
            </w:r>
            <w:r w:rsidR="003E6EAC">
              <w:rPr>
                <w:rFonts w:asciiTheme="minorHAnsi" w:eastAsia="Times New Roman" w:hAnsiTheme="minorHAnsi" w:cs="Arial"/>
                <w:b/>
                <w:color w:val="000000"/>
                <w:sz w:val="18"/>
                <w:szCs w:val="18"/>
                <w:lang w:eastAsia="nl-NL"/>
              </w:rPr>
              <w:t>1.</w:t>
            </w:r>
            <w:r w:rsidR="003E6EAC" w:rsidRPr="00603E94">
              <w:rPr>
                <w:rFonts w:asciiTheme="minorHAnsi" w:eastAsia="Times New Roman" w:hAnsiTheme="minorHAnsi" w:cs="Arial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E6483F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eastAsia="nl-NL"/>
              </w:rPr>
              <w:t>Determinants for implementing a</w:t>
            </w:r>
            <w:r w:rsidR="003E6EAC" w:rsidRPr="00603E94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3E6EAC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eastAsia="nl-NL"/>
              </w:rPr>
              <w:t>paediatric palliative care team (PPCT)</w:t>
            </w:r>
            <w:r w:rsidR="003E6EAC" w:rsidRPr="00603E94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eastAsia="nl-NL"/>
              </w:rPr>
              <w:t xml:space="preserve"> as measure</w:t>
            </w:r>
            <w:bookmarkStart w:id="0" w:name="_GoBack"/>
            <w:bookmarkEnd w:id="0"/>
            <w:r w:rsidR="003E6EAC" w:rsidRPr="00603E94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eastAsia="nl-NL"/>
              </w:rPr>
              <w:t xml:space="preserve">d </w:t>
            </w:r>
            <w:r w:rsidR="00E6483F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eastAsia="nl-NL"/>
              </w:rPr>
              <w:t>by</w:t>
            </w:r>
            <w:r w:rsidR="003E6EAC" w:rsidRPr="00603E94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eastAsia="nl-NL"/>
              </w:rPr>
              <w:t xml:space="preserve"> the Measurement Instrument for Determinants of Innovations (</w:t>
            </w:r>
            <w:r w:rsidR="003E6EAC" w:rsidRPr="00D54D16">
              <w:rPr>
                <w:rFonts w:asciiTheme="minorHAnsi" w:eastAsia="Times New Roman" w:hAnsiTheme="minorHAnsi" w:cs="Arial"/>
                <w:i/>
                <w:color w:val="000000"/>
                <w:sz w:val="18"/>
                <w:szCs w:val="18"/>
                <w:lang w:eastAsia="nl-NL"/>
              </w:rPr>
              <w:t>n</w:t>
            </w:r>
            <w:r w:rsidR="003E6EAC" w:rsidRPr="00603E94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eastAsia="nl-NL"/>
              </w:rPr>
              <w:t>=71)</w:t>
            </w:r>
          </w:p>
        </w:tc>
      </w:tr>
      <w:tr w:rsidR="003E6EAC" w:rsidRPr="00603E94" w:rsidTr="000823E6">
        <w:trPr>
          <w:trHeight w:val="277"/>
        </w:trPr>
        <w:tc>
          <w:tcPr>
            <w:tcW w:w="4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7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IDI scale and item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Theme="minorEastAsia" w:hAnsi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Theme="minorEastAsia" w:hAnsi="Calibri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Theme="minorEastAsia" w:hAnsi="Calibri"/>
                <w:b/>
                <w:bCs/>
                <w:color w:val="000000"/>
                <w:sz w:val="16"/>
                <w:szCs w:val="16"/>
                <w:lang w:eastAsia="nl-NL"/>
              </w:rPr>
              <w:t>Rang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Disagree/totally disagree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Neutral </w:t>
            </w:r>
          </w:p>
        </w:tc>
        <w:tc>
          <w:tcPr>
            <w:tcW w:w="1210" w:type="dxa"/>
            <w:gridSpan w:val="2"/>
            <w:shd w:val="clear" w:color="auto" w:fill="auto"/>
            <w:noWrap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Agree/totally agree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12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Intervention (PPCT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rocedural clarity: the PPCT clearly indicates what I can expect from the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93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,3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6,1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rrectness: the way PPCT operates is based on factually correct knowledg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8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,5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1,7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mpleteness: the information and materials provided by the PPCT is complet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3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,9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4,6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mplexity: the PPCT is not too complex for me to us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2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91,5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mpatibility: the PPCT is compatible with values and working methods in pla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,9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6,1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Observability: the outcomes of using the PPCT are clearly observab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2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,7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0,3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elevance for patient: the PPCT is relevant for my patient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0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,0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7,3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Us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E6EAC" w:rsidRPr="00603E94" w:rsidRDefault="003E6EAC" w:rsidP="000823E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10" w:type="dxa"/>
            <w:gridSpan w:val="2"/>
            <w:shd w:val="clear" w:color="auto" w:fill="auto"/>
            <w:noWrap/>
            <w:hideMark/>
          </w:tcPr>
          <w:p w:rsidR="003E6EAC" w:rsidRPr="00603E94" w:rsidRDefault="003E6EAC" w:rsidP="000823E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a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sonal benefits: the PPCT provides me time-saving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,05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,7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3,4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b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sonal benefits: the PPCT does not decrease my moments of contact with the fami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95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9,6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4,9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c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sonal benefits: the PPCT helps me to become better aware of care needs of the fami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8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8,2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3,4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d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sonal benefits: the PPCT helps me to feel more competent in providing PP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90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6,6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6,5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e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sonal benefits: the PPCT does not perform tasks that I would rather do mysel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,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,7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7,6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f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sonal benefits: the PPCT does not perform tasks that I can better perform mysel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1,1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1,8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g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sonal benefits: because of the PPCT it is clear to me who actively directs the car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7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,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6,8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4,9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h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sonal benefits: because of the PPCT my workload does not increas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8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6,8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7,6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i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sonal benefits: the PPCT helps me to attune my care for the family with other involved HCP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7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,1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7,5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8j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ersonal Benefits: the PPCT supports me in providing PP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5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,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,3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3,1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a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Outcome expectations: the PPCT helps to  better attune the care to the needs of child and parent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8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,5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3,1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b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Outcome expectations: the PPCT helps to improve the quality of car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5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,5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3,1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c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Outcome expectations: the PPCT helps to improve the continuity of car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,9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0,3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d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Outcome expectations: the PPCT helps to improve the coordination of car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4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,3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8,9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e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Outcome expectations: the PPCT helps parents not to feel abandon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4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,3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7,3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f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Outcome expectations: the PPCT helps to decrease the number of hospitalisations of the chil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3,7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3,5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g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Outcome expectations: the PPCT helps to early plan the care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3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5,2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2,0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lastRenderedPageBreak/>
              <w:t>9h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Outcome expectations: the PPCT helps parents to continue caregiving at hom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4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,5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1,7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0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rofessional obligation: I feel it as my responsibility to collaborate with the PP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3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,0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90,1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1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atient satisfaction: patients/parents are satisfied when the PPCT is involv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2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,1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3,1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a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atient cooperation: patients/parents generally cooperate when the PPCT is involv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7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,3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8,9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2b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rofessional cooperation: HCPs generally cooperate when I collaborate with the PP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0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,7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8,9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escriptive norm: proportion of colleagues in own work field that will work together with the PP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,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,0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1-7*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,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95,8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a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rmative beliefs: parents expect me to collaborate with the PP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8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2,3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7,7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b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otivation to comply: I find the PPCT opinion of parents importan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5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,9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7,3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6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elf-efficacy: I am able to call in the PPCT in tim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2,4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3,4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a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Knowledge: the PPCT can directly be involved at time of the diagnosis of a LLD/LT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,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94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3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3,8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2,0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7b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Knowledge: I have enough information to call in the PPCT as intend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93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,9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2,0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wareness of content: I am informed on the content of the PP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8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6,8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7,7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Organisat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ormal ratification by management: there are formal arrangements relating the use of the PP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,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  1-3**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53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9,7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6,8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0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eplacement when I leave: colleagues are prepared to take over my collaboration with the PP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9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2,5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3,4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3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Time available: there is enough time available to collaborate with the PPCT in my daily wor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2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9,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1,1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9,0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6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CB53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Unsettled organisation: other changes going on that influence implementation of the PPCT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,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45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     </w:t>
            </w:r>
          </w:p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     1-2***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28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1,8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7a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nformation accessible: easy to receive information about patients/parents from the PP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0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,5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80,3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7b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nformation accessible: easy to find the information provided by the PP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4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5,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6,8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7,7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7c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nformation accessible: easy to contact the case manager of the PP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67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,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8,3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center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78,9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8</w:t>
            </w: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eedback to user about collaboration with the PPCT: regular feedback is provid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8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4,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2,4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53,5</w:t>
            </w: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6735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ocio-political contex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57" w:type="dxa"/>
            <w:tcBorders>
              <w:right w:val="single" w:sz="4" w:space="0" w:color="auto"/>
            </w:tcBorders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3E6EAC" w:rsidRPr="00603E94" w:rsidTr="000823E6">
        <w:trPr>
          <w:trHeight w:val="300"/>
        </w:trPr>
        <w:tc>
          <w:tcPr>
            <w:tcW w:w="423" w:type="dxa"/>
            <w:gridSpan w:val="2"/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9</w:t>
            </w:r>
          </w:p>
        </w:tc>
        <w:tc>
          <w:tcPr>
            <w:tcW w:w="6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Regulations: the PPCT fits well in existing guidelines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3,7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0,73</w:t>
            </w:r>
          </w:p>
        </w:tc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1-5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4,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28,2</w:t>
            </w:r>
          </w:p>
        </w:tc>
        <w:tc>
          <w:tcPr>
            <w:tcW w:w="12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AC" w:rsidRPr="00603E94" w:rsidRDefault="003E6EAC" w:rsidP="00082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</w:pPr>
            <w:r w:rsidRPr="00603E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l-NL" w:eastAsia="nl-NL"/>
              </w:rPr>
              <w:t>67,6</w:t>
            </w:r>
          </w:p>
        </w:tc>
      </w:tr>
      <w:tr w:rsidR="003E6EAC" w:rsidRPr="00603E94" w:rsidTr="000823E6">
        <w:trPr>
          <w:gridBefore w:val="1"/>
          <w:gridAfter w:val="1"/>
          <w:wBefore w:w="55" w:type="dxa"/>
          <w:wAfter w:w="749" w:type="dxa"/>
          <w:trHeight w:val="560"/>
        </w:trPr>
        <w:tc>
          <w:tcPr>
            <w:tcW w:w="122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EAC" w:rsidRPr="0020522B" w:rsidRDefault="003E6EAC" w:rsidP="000823E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</w:pP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Numbers in </w:t>
            </w:r>
            <w:r w:rsidRPr="0020522B">
              <w:rPr>
                <w:rFonts w:ascii="Calibri" w:eastAsia="Times New Roman" w:hAnsi="Calibri" w:cs="Times New Roman"/>
                <w:b/>
                <w:color w:val="000000"/>
                <w:sz w:val="16"/>
                <w:szCs w:val="18"/>
                <w:lang w:eastAsia="nl-NL"/>
              </w:rPr>
              <w:t>bold</w:t>
            </w: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 represent a HCP-reported barrier (≥ 20% disagrees/totally disagree) or facilitator (≥ 80% agrees/totally agrees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.</w:t>
            </w:r>
          </w:p>
        </w:tc>
      </w:tr>
      <w:tr w:rsidR="003E6EAC" w:rsidRPr="00603E94" w:rsidTr="000823E6">
        <w:trPr>
          <w:gridBefore w:val="1"/>
          <w:gridAfter w:val="1"/>
          <w:wBefore w:w="55" w:type="dxa"/>
          <w:wAfter w:w="749" w:type="dxa"/>
          <w:trHeight w:val="176"/>
        </w:trPr>
        <w:tc>
          <w:tcPr>
            <w:tcW w:w="122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EAC" w:rsidRDefault="003E6EAC" w:rsidP="000823E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</w:pP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*: Answer categories were divided in 1 'not a single colleague, almost no colleague, a minority', 2 'half of colleagues', 3 'a majority, almost all colleagues, all colleagues'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.</w:t>
            </w:r>
          </w:p>
          <w:p w:rsidR="003E6EAC" w:rsidRDefault="003E6EAC" w:rsidP="000823E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</w:pP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**: Answer categories were divided in 1 ’no’, 2 ‘I don’t know’, 3 ‘yes’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.</w:t>
            </w:r>
          </w:p>
          <w:p w:rsidR="003E6EAC" w:rsidRDefault="003E6EAC" w:rsidP="000823E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</w:pP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***: Answer categories were divided in 1 ‘yes’ and 2 ‘no’. </w:t>
            </w:r>
          </w:p>
          <w:p w:rsidR="003E6EAC" w:rsidRPr="0020522B" w:rsidRDefault="003E6EAC" w:rsidP="000823E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</w:pP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HC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:</w:t>
            </w: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 health care professiona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;</w:t>
            </w: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 LL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:</w:t>
            </w: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 life-limiting diseas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;</w:t>
            </w: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 LT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:</w:t>
            </w: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 life-threatening diseas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;</w:t>
            </w: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 PPC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:</w:t>
            </w: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>a</w:t>
            </w:r>
            <w:r w:rsidRPr="0020522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nl-NL"/>
              </w:rPr>
              <w:t xml:space="preserve">ediatric palliative care team. </w:t>
            </w:r>
          </w:p>
        </w:tc>
      </w:tr>
    </w:tbl>
    <w:p w:rsidR="00C87551" w:rsidRDefault="00C87551"/>
    <w:sectPr w:rsidR="00C87551" w:rsidSect="003E6E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E6EAC"/>
    <w:rsid w:val="003E6EAC"/>
    <w:rsid w:val="007C5D1D"/>
    <w:rsid w:val="00C87551"/>
    <w:rsid w:val="00CB5364"/>
    <w:rsid w:val="00D8737C"/>
    <w:rsid w:val="00E6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E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E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11</Words>
  <Characters>4866</Characters>
  <Application>Microsoft Office Word</Application>
  <DocSecurity>0</DocSecurity>
  <Lines>442</Lines>
  <Paragraphs>4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berne, L.M.</dc:creator>
  <cp:lastModifiedBy>JJAURIGUE</cp:lastModifiedBy>
  <cp:revision>3</cp:revision>
  <dcterms:created xsi:type="dcterms:W3CDTF">2018-01-27T12:33:00Z</dcterms:created>
  <dcterms:modified xsi:type="dcterms:W3CDTF">2018-02-01T22:13:00Z</dcterms:modified>
</cp:coreProperties>
</file>